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ED8DBC" w14:textId="6C6316F9" w:rsidR="00514D97" w:rsidRDefault="00514D97" w:rsidP="006C75B7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307538B5" w14:textId="1C0D411C" w:rsidR="00514D97" w:rsidRDefault="00514D97" w:rsidP="006C75B7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4387A258" w14:textId="456BD546" w:rsidR="00514D97" w:rsidRDefault="00514D97" w:rsidP="006C75B7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78AADE4D" w14:textId="39351009" w:rsidR="00524066" w:rsidRPr="0045400D" w:rsidRDefault="0045400D" w:rsidP="006C75B7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l Table </w:t>
      </w:r>
      <w:r w:rsidR="008E1F3D">
        <w:rPr>
          <w:rFonts w:ascii="Arial" w:hAnsi="Arial" w:cs="Arial"/>
          <w:b/>
          <w:sz w:val="22"/>
          <w:szCs w:val="22"/>
        </w:rPr>
        <w:t>13</w:t>
      </w:r>
      <w:r>
        <w:rPr>
          <w:rFonts w:ascii="Arial" w:hAnsi="Arial" w:cs="Arial"/>
          <w:b/>
          <w:sz w:val="22"/>
          <w:szCs w:val="22"/>
        </w:rPr>
        <w:t>. Cell Percentage in sc-RNA-seq Analysis</w:t>
      </w:r>
      <w:r w:rsidRPr="002056EA">
        <w:rPr>
          <w:rFonts w:ascii="Arial" w:hAnsi="Arial" w:cs="Arial"/>
          <w:b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</w:t>
      </w:r>
      <w:r w:rsidRPr="002056EA">
        <w:rPr>
          <w:rFonts w:ascii="Arial" w:hAnsi="Arial" w:cs="Arial"/>
          <w:sz w:val="22"/>
          <w:szCs w:val="22"/>
        </w:rPr>
        <w:t xml:space="preserve">The </w:t>
      </w:r>
      <w:r>
        <w:rPr>
          <w:rFonts w:ascii="Arial" w:hAnsi="Arial" w:cs="Arial"/>
          <w:sz w:val="22"/>
          <w:szCs w:val="22"/>
        </w:rPr>
        <w:t>proportion</w:t>
      </w:r>
      <w:r w:rsidRPr="002056EA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of each brain cell type in total cell counts as well as percentage of homeostatic vs damage-associated microglia (DAM) in total microglial counts </w:t>
      </w:r>
      <w:r w:rsidRPr="002056EA">
        <w:rPr>
          <w:rFonts w:ascii="Arial" w:hAnsi="Arial" w:cs="Arial"/>
          <w:sz w:val="22"/>
          <w:szCs w:val="22"/>
        </w:rPr>
        <w:t>are shown</w:t>
      </w:r>
      <w:r w:rsidRPr="00235CB9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in each group of female and male E3FAD and E4FAD control </w:t>
      </w:r>
      <w:r w:rsidRPr="0045125E">
        <w:rPr>
          <w:rFonts w:ascii="Arial" w:hAnsi="Arial" w:cs="Arial"/>
          <w:i/>
          <w:iCs/>
          <w:sz w:val="22"/>
          <w:szCs w:val="22"/>
        </w:rPr>
        <w:t>versus</w:t>
      </w:r>
      <w:r>
        <w:rPr>
          <w:rFonts w:ascii="Arial" w:hAnsi="Arial" w:cs="Arial"/>
          <w:sz w:val="22"/>
          <w:szCs w:val="22"/>
        </w:rPr>
        <w:t xml:space="preserve"> LRP10 OE mouse brain</w:t>
      </w:r>
      <w:r w:rsidRPr="002056EA"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>.</w:t>
      </w:r>
      <w:r w:rsidRPr="002056EA">
        <w:rPr>
          <w:rFonts w:ascii="Arial" w:hAnsi="Arial" w:cs="Arial"/>
          <w:sz w:val="22"/>
          <w:szCs w:val="22"/>
        </w:rPr>
        <w:t xml:space="preserve"> </w:t>
      </w:r>
    </w:p>
    <w:p w14:paraId="1BBC2BB8" w14:textId="77777777" w:rsidR="00524066" w:rsidRDefault="00524066" w:rsidP="006C75B7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642D05C7" w14:textId="2E4398C8" w:rsidR="0045125E" w:rsidRDefault="0045125E" w:rsidP="006C75B7">
      <w:pPr>
        <w:jc w:val="both"/>
        <w:rPr>
          <w:rFonts w:ascii="Arial" w:hAnsi="Arial" w:cs="Arial"/>
          <w:b/>
          <w:bCs/>
          <w:sz w:val="22"/>
          <w:szCs w:val="22"/>
        </w:rPr>
      </w:pPr>
    </w:p>
    <w:tbl>
      <w:tblPr>
        <w:tblStyle w:val="GridTable4-Accent1"/>
        <w:tblW w:w="11621" w:type="dxa"/>
        <w:tblInd w:w="-1096" w:type="dxa"/>
        <w:tblLook w:val="04A0" w:firstRow="1" w:lastRow="0" w:firstColumn="1" w:lastColumn="0" w:noHBand="0" w:noVBand="1"/>
      </w:tblPr>
      <w:tblGrid>
        <w:gridCol w:w="1346"/>
        <w:gridCol w:w="1282"/>
        <w:gridCol w:w="1259"/>
        <w:gridCol w:w="1259"/>
        <w:gridCol w:w="1259"/>
        <w:gridCol w:w="1259"/>
        <w:gridCol w:w="1259"/>
        <w:gridCol w:w="1259"/>
        <w:gridCol w:w="1439"/>
      </w:tblGrid>
      <w:tr w:rsidR="000029E3" w:rsidRPr="009D6EF0" w14:paraId="30E72EB6" w14:textId="77777777" w:rsidTr="000029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</w:tcPr>
          <w:p w14:paraId="2BA523D4" w14:textId="6049EFF1" w:rsidR="000029E3" w:rsidRPr="009D6EF0" w:rsidRDefault="000029E3" w:rsidP="000029E3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Cell type</w:t>
            </w:r>
          </w:p>
        </w:tc>
        <w:tc>
          <w:tcPr>
            <w:tcW w:w="1282" w:type="dxa"/>
          </w:tcPr>
          <w:p w14:paraId="795C576D" w14:textId="29BC1D0D" w:rsidR="000029E3" w:rsidRPr="009D6EF0" w:rsidRDefault="000029E3" w:rsidP="000029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0029E3">
              <w:rPr>
                <w:rFonts w:ascii="Arial" w:hAnsi="Arial" w:cs="Arial"/>
                <w:b w:val="0"/>
                <w:sz w:val="16"/>
                <w:szCs w:val="16"/>
              </w:rPr>
              <w:t>E</w:t>
            </w:r>
            <w:r w:rsidRPr="009D6EF0">
              <w:rPr>
                <w:rFonts w:ascii="Arial" w:hAnsi="Arial" w:cs="Arial"/>
                <w:b w:val="0"/>
                <w:sz w:val="16"/>
                <w:szCs w:val="16"/>
              </w:rPr>
              <w:t>3</w:t>
            </w:r>
            <w:r>
              <w:rPr>
                <w:rFonts w:ascii="Arial" w:hAnsi="Arial" w:cs="Arial"/>
                <w:b w:val="0"/>
                <w:sz w:val="16"/>
                <w:szCs w:val="16"/>
              </w:rPr>
              <w:t>FAD</w:t>
            </w:r>
            <w:r w:rsidRPr="009D6EF0">
              <w:rPr>
                <w:rFonts w:ascii="Arial" w:hAnsi="Arial" w:cs="Arial"/>
                <w:b w:val="0"/>
                <w:sz w:val="16"/>
                <w:szCs w:val="16"/>
              </w:rPr>
              <w:t xml:space="preserve"> </w:t>
            </w:r>
          </w:p>
          <w:p w14:paraId="6692E183" w14:textId="2A61465F" w:rsidR="000029E3" w:rsidRPr="009D6EF0" w:rsidRDefault="000029E3" w:rsidP="000029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F ctrl</w:t>
            </w:r>
          </w:p>
        </w:tc>
        <w:tc>
          <w:tcPr>
            <w:tcW w:w="1259" w:type="dxa"/>
          </w:tcPr>
          <w:p w14:paraId="61CDF98E" w14:textId="72E13766" w:rsidR="000029E3" w:rsidRDefault="000029E3" w:rsidP="000029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0029E3">
              <w:rPr>
                <w:rFonts w:ascii="Arial" w:hAnsi="Arial" w:cs="Arial"/>
                <w:b w:val="0"/>
                <w:sz w:val="16"/>
                <w:szCs w:val="16"/>
              </w:rPr>
              <w:t>E3FAD</w:t>
            </w:r>
          </w:p>
          <w:p w14:paraId="24D47502" w14:textId="4549DBA9" w:rsidR="000029E3" w:rsidRPr="000029E3" w:rsidRDefault="000029E3" w:rsidP="000029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F LRP10 OE</w:t>
            </w:r>
          </w:p>
        </w:tc>
        <w:tc>
          <w:tcPr>
            <w:tcW w:w="1259" w:type="dxa"/>
          </w:tcPr>
          <w:p w14:paraId="1F24001B" w14:textId="22B6F817" w:rsidR="000029E3" w:rsidRPr="009D6EF0" w:rsidRDefault="000029E3" w:rsidP="000029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0029E3">
              <w:rPr>
                <w:rFonts w:ascii="Arial" w:hAnsi="Arial" w:cs="Arial"/>
                <w:b w:val="0"/>
                <w:sz w:val="16"/>
                <w:szCs w:val="16"/>
              </w:rPr>
              <w:t>E</w:t>
            </w:r>
            <w:r>
              <w:rPr>
                <w:rFonts w:ascii="Arial" w:hAnsi="Arial" w:cs="Arial"/>
                <w:b w:val="0"/>
                <w:sz w:val="16"/>
                <w:szCs w:val="16"/>
              </w:rPr>
              <w:t>4FAD</w:t>
            </w:r>
            <w:r w:rsidRPr="009D6EF0">
              <w:rPr>
                <w:rFonts w:ascii="Arial" w:hAnsi="Arial" w:cs="Arial"/>
                <w:b w:val="0"/>
                <w:sz w:val="16"/>
                <w:szCs w:val="16"/>
              </w:rPr>
              <w:t xml:space="preserve"> </w:t>
            </w:r>
          </w:p>
          <w:p w14:paraId="706E11FC" w14:textId="4324CE0C" w:rsidR="000029E3" w:rsidRPr="000029E3" w:rsidRDefault="000029E3" w:rsidP="000029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F ctrl</w:t>
            </w:r>
          </w:p>
        </w:tc>
        <w:tc>
          <w:tcPr>
            <w:tcW w:w="1259" w:type="dxa"/>
          </w:tcPr>
          <w:p w14:paraId="2F8E1EA7" w14:textId="3559F9C4" w:rsidR="000029E3" w:rsidRDefault="000029E3" w:rsidP="000029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0029E3">
              <w:rPr>
                <w:rFonts w:ascii="Arial" w:hAnsi="Arial" w:cs="Arial"/>
                <w:b w:val="0"/>
                <w:sz w:val="16"/>
                <w:szCs w:val="16"/>
              </w:rPr>
              <w:t>E</w:t>
            </w:r>
            <w:r>
              <w:rPr>
                <w:rFonts w:ascii="Arial" w:hAnsi="Arial" w:cs="Arial"/>
                <w:b w:val="0"/>
                <w:sz w:val="16"/>
                <w:szCs w:val="16"/>
              </w:rPr>
              <w:t>4</w:t>
            </w:r>
            <w:r w:rsidRPr="000029E3">
              <w:rPr>
                <w:rFonts w:ascii="Arial" w:hAnsi="Arial" w:cs="Arial"/>
                <w:b w:val="0"/>
                <w:sz w:val="16"/>
                <w:szCs w:val="16"/>
              </w:rPr>
              <w:t>FAD</w:t>
            </w:r>
          </w:p>
          <w:p w14:paraId="3E313FBD" w14:textId="7A3AB81E" w:rsidR="000029E3" w:rsidRPr="000029E3" w:rsidRDefault="000029E3" w:rsidP="000029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F LRP10 OE</w:t>
            </w:r>
          </w:p>
        </w:tc>
        <w:tc>
          <w:tcPr>
            <w:tcW w:w="1259" w:type="dxa"/>
          </w:tcPr>
          <w:p w14:paraId="5E932692" w14:textId="77777777" w:rsidR="000029E3" w:rsidRPr="009D6EF0" w:rsidRDefault="000029E3" w:rsidP="000029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0029E3">
              <w:rPr>
                <w:rFonts w:ascii="Arial" w:hAnsi="Arial" w:cs="Arial"/>
                <w:b w:val="0"/>
                <w:sz w:val="16"/>
                <w:szCs w:val="16"/>
              </w:rPr>
              <w:t>E</w:t>
            </w:r>
            <w:r w:rsidRPr="009D6EF0">
              <w:rPr>
                <w:rFonts w:ascii="Arial" w:hAnsi="Arial" w:cs="Arial"/>
                <w:b w:val="0"/>
                <w:sz w:val="16"/>
                <w:szCs w:val="16"/>
              </w:rPr>
              <w:t>3</w:t>
            </w:r>
            <w:r>
              <w:rPr>
                <w:rFonts w:ascii="Arial" w:hAnsi="Arial" w:cs="Arial"/>
                <w:b w:val="0"/>
                <w:sz w:val="16"/>
                <w:szCs w:val="16"/>
              </w:rPr>
              <w:t>FAD</w:t>
            </w:r>
            <w:r w:rsidRPr="009D6EF0">
              <w:rPr>
                <w:rFonts w:ascii="Arial" w:hAnsi="Arial" w:cs="Arial"/>
                <w:b w:val="0"/>
                <w:sz w:val="16"/>
                <w:szCs w:val="16"/>
              </w:rPr>
              <w:t xml:space="preserve"> </w:t>
            </w:r>
          </w:p>
          <w:p w14:paraId="45352568" w14:textId="411D19B9" w:rsidR="000029E3" w:rsidRPr="000029E3" w:rsidRDefault="000029E3" w:rsidP="000029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M ctrl</w:t>
            </w:r>
          </w:p>
        </w:tc>
        <w:tc>
          <w:tcPr>
            <w:tcW w:w="1259" w:type="dxa"/>
          </w:tcPr>
          <w:p w14:paraId="290BDDC9" w14:textId="77777777" w:rsidR="000029E3" w:rsidRDefault="000029E3" w:rsidP="000029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0029E3">
              <w:rPr>
                <w:rFonts w:ascii="Arial" w:hAnsi="Arial" w:cs="Arial"/>
                <w:b w:val="0"/>
                <w:sz w:val="16"/>
                <w:szCs w:val="16"/>
              </w:rPr>
              <w:t>E3FAD</w:t>
            </w:r>
          </w:p>
          <w:p w14:paraId="5BC47383" w14:textId="4280F3CC" w:rsidR="000029E3" w:rsidRPr="000029E3" w:rsidRDefault="000029E3" w:rsidP="000029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M LRP10 OE</w:t>
            </w:r>
          </w:p>
        </w:tc>
        <w:tc>
          <w:tcPr>
            <w:tcW w:w="1259" w:type="dxa"/>
          </w:tcPr>
          <w:p w14:paraId="14AEC86C" w14:textId="73A13BB1" w:rsidR="000029E3" w:rsidRPr="009D6EF0" w:rsidRDefault="000029E3" w:rsidP="000029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0029E3">
              <w:rPr>
                <w:rFonts w:ascii="Arial" w:hAnsi="Arial" w:cs="Arial"/>
                <w:b w:val="0"/>
                <w:sz w:val="16"/>
                <w:szCs w:val="16"/>
              </w:rPr>
              <w:t>E</w:t>
            </w:r>
            <w:r>
              <w:rPr>
                <w:rFonts w:ascii="Arial" w:hAnsi="Arial" w:cs="Arial"/>
                <w:b w:val="0"/>
                <w:sz w:val="16"/>
                <w:szCs w:val="16"/>
              </w:rPr>
              <w:t>4FAD</w:t>
            </w:r>
            <w:r w:rsidRPr="009D6EF0">
              <w:rPr>
                <w:rFonts w:ascii="Arial" w:hAnsi="Arial" w:cs="Arial"/>
                <w:b w:val="0"/>
                <w:sz w:val="16"/>
                <w:szCs w:val="16"/>
              </w:rPr>
              <w:t xml:space="preserve"> </w:t>
            </w:r>
          </w:p>
          <w:p w14:paraId="2D457122" w14:textId="1F310EE9" w:rsidR="000029E3" w:rsidRPr="000029E3" w:rsidRDefault="000029E3" w:rsidP="000029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M ctrl</w:t>
            </w:r>
          </w:p>
        </w:tc>
        <w:tc>
          <w:tcPr>
            <w:tcW w:w="1439" w:type="dxa"/>
          </w:tcPr>
          <w:p w14:paraId="276478FF" w14:textId="2EBC99A5" w:rsidR="000029E3" w:rsidRDefault="000029E3" w:rsidP="000029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0029E3">
              <w:rPr>
                <w:rFonts w:ascii="Arial" w:hAnsi="Arial" w:cs="Arial"/>
                <w:b w:val="0"/>
                <w:sz w:val="16"/>
                <w:szCs w:val="16"/>
              </w:rPr>
              <w:t>E</w:t>
            </w:r>
            <w:r>
              <w:rPr>
                <w:rFonts w:ascii="Arial" w:hAnsi="Arial" w:cs="Arial"/>
                <w:b w:val="0"/>
                <w:sz w:val="16"/>
                <w:szCs w:val="16"/>
              </w:rPr>
              <w:t>4</w:t>
            </w:r>
            <w:r w:rsidRPr="000029E3">
              <w:rPr>
                <w:rFonts w:ascii="Arial" w:hAnsi="Arial" w:cs="Arial"/>
                <w:b w:val="0"/>
                <w:sz w:val="16"/>
                <w:szCs w:val="16"/>
              </w:rPr>
              <w:t>FAD</w:t>
            </w:r>
          </w:p>
          <w:p w14:paraId="356CFB08" w14:textId="37DC0AB2" w:rsidR="000029E3" w:rsidRPr="000029E3" w:rsidRDefault="000029E3" w:rsidP="000029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M LRP10 OE</w:t>
            </w:r>
          </w:p>
        </w:tc>
      </w:tr>
      <w:tr w:rsidR="000029E3" w14:paraId="63845C56" w14:textId="77777777" w:rsidTr="000029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</w:tcPr>
          <w:p w14:paraId="2FF7B690" w14:textId="2EE16594" w:rsidR="000029E3" w:rsidRPr="000029E3" w:rsidRDefault="000029E3" w:rsidP="000029E3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microglia</w:t>
            </w:r>
          </w:p>
        </w:tc>
        <w:tc>
          <w:tcPr>
            <w:tcW w:w="1282" w:type="dxa"/>
          </w:tcPr>
          <w:p w14:paraId="65ED1B0C" w14:textId="36A1227F" w:rsidR="000029E3" w:rsidRPr="00DA35BC" w:rsidRDefault="003E02CB" w:rsidP="00002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.32</w:t>
            </w:r>
          </w:p>
        </w:tc>
        <w:tc>
          <w:tcPr>
            <w:tcW w:w="1259" w:type="dxa"/>
          </w:tcPr>
          <w:p w14:paraId="589F0F1B" w14:textId="18FF108E" w:rsidR="000029E3" w:rsidRPr="003E02CB" w:rsidRDefault="003E02CB" w:rsidP="00002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E02CB">
              <w:rPr>
                <w:rFonts w:ascii="Arial" w:hAnsi="Arial" w:cs="Arial"/>
                <w:sz w:val="16"/>
                <w:szCs w:val="16"/>
              </w:rPr>
              <w:t>39.67</w:t>
            </w:r>
          </w:p>
        </w:tc>
        <w:tc>
          <w:tcPr>
            <w:tcW w:w="1259" w:type="dxa"/>
          </w:tcPr>
          <w:p w14:paraId="2A307C75" w14:textId="427ACE59" w:rsidR="000029E3" w:rsidRPr="00DA35BC" w:rsidRDefault="003E02CB" w:rsidP="00002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.25</w:t>
            </w:r>
          </w:p>
        </w:tc>
        <w:tc>
          <w:tcPr>
            <w:tcW w:w="1259" w:type="dxa"/>
          </w:tcPr>
          <w:p w14:paraId="628FEE37" w14:textId="2E1B5EE9" w:rsidR="000029E3" w:rsidRPr="003E02CB" w:rsidRDefault="003E02CB" w:rsidP="00002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E02CB">
              <w:rPr>
                <w:rFonts w:ascii="Arial" w:hAnsi="Arial" w:cs="Arial"/>
                <w:b/>
                <w:bCs/>
                <w:sz w:val="16"/>
                <w:szCs w:val="16"/>
              </w:rPr>
              <w:t>39.94</w:t>
            </w:r>
          </w:p>
        </w:tc>
        <w:tc>
          <w:tcPr>
            <w:tcW w:w="1259" w:type="dxa"/>
          </w:tcPr>
          <w:p w14:paraId="4CCEEDC0" w14:textId="72F42712" w:rsidR="000029E3" w:rsidRPr="00DA35BC" w:rsidRDefault="003E02CB" w:rsidP="00002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9.75</w:t>
            </w:r>
          </w:p>
        </w:tc>
        <w:tc>
          <w:tcPr>
            <w:tcW w:w="1259" w:type="dxa"/>
          </w:tcPr>
          <w:p w14:paraId="0F6F71F5" w14:textId="5C6AE8B9" w:rsidR="000029E3" w:rsidRPr="003E02CB" w:rsidRDefault="003E02CB" w:rsidP="00002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E02CB">
              <w:rPr>
                <w:rFonts w:ascii="Arial" w:hAnsi="Arial" w:cs="Arial"/>
                <w:sz w:val="16"/>
                <w:szCs w:val="16"/>
              </w:rPr>
              <w:t>31.97</w:t>
            </w:r>
          </w:p>
        </w:tc>
        <w:tc>
          <w:tcPr>
            <w:tcW w:w="1259" w:type="dxa"/>
          </w:tcPr>
          <w:p w14:paraId="090E5514" w14:textId="0C302F08" w:rsidR="000029E3" w:rsidRDefault="003E02CB" w:rsidP="00002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.86</w:t>
            </w:r>
          </w:p>
        </w:tc>
        <w:tc>
          <w:tcPr>
            <w:tcW w:w="1439" w:type="dxa"/>
          </w:tcPr>
          <w:p w14:paraId="61646505" w14:textId="26F95B8F" w:rsidR="000029E3" w:rsidRPr="003E02CB" w:rsidRDefault="003E02CB" w:rsidP="00002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E02CB">
              <w:rPr>
                <w:rFonts w:ascii="Arial" w:hAnsi="Arial" w:cs="Arial"/>
                <w:b/>
                <w:bCs/>
                <w:sz w:val="16"/>
                <w:szCs w:val="16"/>
              </w:rPr>
              <w:t>56.83</w:t>
            </w:r>
          </w:p>
        </w:tc>
      </w:tr>
      <w:tr w:rsidR="000029E3" w14:paraId="7CDBFDBC" w14:textId="77777777" w:rsidTr="000029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</w:tcPr>
          <w:p w14:paraId="67D7422E" w14:textId="0DD6911F" w:rsidR="000029E3" w:rsidRPr="000029E3" w:rsidRDefault="000029E3" w:rsidP="000029E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oligodendrocyte</w:t>
            </w:r>
          </w:p>
        </w:tc>
        <w:tc>
          <w:tcPr>
            <w:tcW w:w="1282" w:type="dxa"/>
          </w:tcPr>
          <w:p w14:paraId="14E7E0BD" w14:textId="54794A12" w:rsidR="000029E3" w:rsidRDefault="003E02CB" w:rsidP="00002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53</w:t>
            </w:r>
          </w:p>
        </w:tc>
        <w:tc>
          <w:tcPr>
            <w:tcW w:w="1259" w:type="dxa"/>
          </w:tcPr>
          <w:p w14:paraId="4A1E2075" w14:textId="63683D3A" w:rsidR="000029E3" w:rsidRPr="003E02CB" w:rsidRDefault="003E02CB" w:rsidP="00002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E02CB">
              <w:rPr>
                <w:rFonts w:ascii="Arial" w:hAnsi="Arial" w:cs="Arial"/>
                <w:sz w:val="16"/>
                <w:szCs w:val="16"/>
              </w:rPr>
              <w:t>10.98</w:t>
            </w:r>
          </w:p>
        </w:tc>
        <w:tc>
          <w:tcPr>
            <w:tcW w:w="1259" w:type="dxa"/>
          </w:tcPr>
          <w:p w14:paraId="45478F0A" w14:textId="14CD412C" w:rsidR="000029E3" w:rsidRDefault="003E02CB" w:rsidP="00002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12</w:t>
            </w:r>
          </w:p>
        </w:tc>
        <w:tc>
          <w:tcPr>
            <w:tcW w:w="1259" w:type="dxa"/>
          </w:tcPr>
          <w:p w14:paraId="7BE3145D" w14:textId="2E2E3460" w:rsidR="000029E3" w:rsidRDefault="003E02CB" w:rsidP="00002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7.26</w:t>
            </w:r>
          </w:p>
        </w:tc>
        <w:tc>
          <w:tcPr>
            <w:tcW w:w="1259" w:type="dxa"/>
          </w:tcPr>
          <w:p w14:paraId="4BA0D5EE" w14:textId="5ADBB786" w:rsidR="000029E3" w:rsidRDefault="003E02CB" w:rsidP="00002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32</w:t>
            </w:r>
          </w:p>
        </w:tc>
        <w:tc>
          <w:tcPr>
            <w:tcW w:w="1259" w:type="dxa"/>
          </w:tcPr>
          <w:p w14:paraId="3737BF66" w14:textId="2F325349" w:rsidR="000029E3" w:rsidRDefault="003E02CB" w:rsidP="00002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5</w:t>
            </w:r>
          </w:p>
        </w:tc>
        <w:tc>
          <w:tcPr>
            <w:tcW w:w="1259" w:type="dxa"/>
          </w:tcPr>
          <w:p w14:paraId="22BD5093" w14:textId="33B28CA1" w:rsidR="000029E3" w:rsidRDefault="003E02CB" w:rsidP="00002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.45</w:t>
            </w:r>
          </w:p>
        </w:tc>
        <w:tc>
          <w:tcPr>
            <w:tcW w:w="1439" w:type="dxa"/>
          </w:tcPr>
          <w:p w14:paraId="5DEA340F" w14:textId="28E9B80C" w:rsidR="000029E3" w:rsidRPr="003E02CB" w:rsidRDefault="003E02CB" w:rsidP="00002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E02CB">
              <w:rPr>
                <w:rFonts w:ascii="Arial" w:hAnsi="Arial" w:cs="Arial"/>
                <w:b/>
                <w:bCs/>
                <w:sz w:val="16"/>
                <w:szCs w:val="16"/>
              </w:rPr>
              <w:t>8.75</w:t>
            </w:r>
          </w:p>
        </w:tc>
      </w:tr>
      <w:tr w:rsidR="000029E3" w14:paraId="2A320197" w14:textId="77777777" w:rsidTr="000029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</w:tcPr>
          <w:p w14:paraId="1EA210C8" w14:textId="4BFA45C6" w:rsidR="000029E3" w:rsidRPr="000029E3" w:rsidRDefault="000029E3" w:rsidP="000029E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astrocyte</w:t>
            </w:r>
          </w:p>
        </w:tc>
        <w:tc>
          <w:tcPr>
            <w:tcW w:w="1282" w:type="dxa"/>
          </w:tcPr>
          <w:p w14:paraId="7422DF42" w14:textId="379372A7" w:rsidR="000029E3" w:rsidRDefault="003E02CB" w:rsidP="00002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.58</w:t>
            </w:r>
          </w:p>
        </w:tc>
        <w:tc>
          <w:tcPr>
            <w:tcW w:w="1259" w:type="dxa"/>
          </w:tcPr>
          <w:p w14:paraId="27B95C07" w14:textId="6D1AE78C" w:rsidR="000029E3" w:rsidRDefault="003E02CB" w:rsidP="00002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.39</w:t>
            </w:r>
          </w:p>
        </w:tc>
        <w:tc>
          <w:tcPr>
            <w:tcW w:w="1259" w:type="dxa"/>
          </w:tcPr>
          <w:p w14:paraId="2ACD21C7" w14:textId="4748D733" w:rsidR="000029E3" w:rsidRDefault="003E02CB" w:rsidP="00002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.7</w:t>
            </w:r>
          </w:p>
        </w:tc>
        <w:tc>
          <w:tcPr>
            <w:tcW w:w="1259" w:type="dxa"/>
          </w:tcPr>
          <w:p w14:paraId="78AEE43B" w14:textId="544504E3" w:rsidR="000029E3" w:rsidRPr="003E02CB" w:rsidRDefault="003E02CB" w:rsidP="00002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E02CB">
              <w:rPr>
                <w:rFonts w:ascii="Arial" w:hAnsi="Arial" w:cs="Arial"/>
                <w:b/>
                <w:bCs/>
                <w:sz w:val="16"/>
                <w:szCs w:val="16"/>
              </w:rPr>
              <w:t>30.91</w:t>
            </w:r>
          </w:p>
        </w:tc>
        <w:tc>
          <w:tcPr>
            <w:tcW w:w="1259" w:type="dxa"/>
          </w:tcPr>
          <w:p w14:paraId="295EB816" w14:textId="0E05A857" w:rsidR="000029E3" w:rsidRDefault="003E02CB" w:rsidP="00002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.65</w:t>
            </w:r>
          </w:p>
        </w:tc>
        <w:tc>
          <w:tcPr>
            <w:tcW w:w="1259" w:type="dxa"/>
          </w:tcPr>
          <w:p w14:paraId="05FE0EB8" w14:textId="735ED571" w:rsidR="000029E3" w:rsidRDefault="003E02CB" w:rsidP="00002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.35</w:t>
            </w:r>
          </w:p>
        </w:tc>
        <w:tc>
          <w:tcPr>
            <w:tcW w:w="1259" w:type="dxa"/>
          </w:tcPr>
          <w:p w14:paraId="2AFE9B2D" w14:textId="297465C2" w:rsidR="000029E3" w:rsidRDefault="003E02CB" w:rsidP="00002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.48</w:t>
            </w:r>
          </w:p>
        </w:tc>
        <w:tc>
          <w:tcPr>
            <w:tcW w:w="1439" w:type="dxa"/>
          </w:tcPr>
          <w:p w14:paraId="37DCBC56" w14:textId="034F34DB" w:rsidR="000029E3" w:rsidRPr="003E02CB" w:rsidRDefault="003E02CB" w:rsidP="00002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E02CB">
              <w:rPr>
                <w:rFonts w:ascii="Arial" w:hAnsi="Arial" w:cs="Arial"/>
                <w:b/>
                <w:bCs/>
                <w:sz w:val="16"/>
                <w:szCs w:val="16"/>
              </w:rPr>
              <w:t>15.96</w:t>
            </w:r>
          </w:p>
        </w:tc>
      </w:tr>
      <w:tr w:rsidR="000029E3" w14:paraId="2620C89D" w14:textId="77777777" w:rsidTr="000029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</w:tcPr>
          <w:p w14:paraId="5B73C93B" w14:textId="7BED9AF8" w:rsidR="000029E3" w:rsidRPr="000029E3" w:rsidRDefault="000029E3" w:rsidP="000029E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neuron</w:t>
            </w:r>
          </w:p>
        </w:tc>
        <w:tc>
          <w:tcPr>
            <w:tcW w:w="1282" w:type="dxa"/>
          </w:tcPr>
          <w:p w14:paraId="6EBF7CBB" w14:textId="1BF74AE3" w:rsidR="000029E3" w:rsidRDefault="003E02CB" w:rsidP="00002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48</w:t>
            </w:r>
          </w:p>
        </w:tc>
        <w:tc>
          <w:tcPr>
            <w:tcW w:w="1259" w:type="dxa"/>
          </w:tcPr>
          <w:p w14:paraId="65ADA6E0" w14:textId="45D21D2F" w:rsidR="000029E3" w:rsidRDefault="003E02CB" w:rsidP="00002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.36</w:t>
            </w:r>
          </w:p>
        </w:tc>
        <w:tc>
          <w:tcPr>
            <w:tcW w:w="1259" w:type="dxa"/>
          </w:tcPr>
          <w:p w14:paraId="447F44B5" w14:textId="3E2E4852" w:rsidR="000029E3" w:rsidRDefault="003E02CB" w:rsidP="00002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54</w:t>
            </w:r>
          </w:p>
        </w:tc>
        <w:tc>
          <w:tcPr>
            <w:tcW w:w="1259" w:type="dxa"/>
          </w:tcPr>
          <w:p w14:paraId="635D33C1" w14:textId="1FBBA6EF" w:rsidR="000029E3" w:rsidRPr="003E02CB" w:rsidRDefault="003E02CB" w:rsidP="00002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E02CB">
              <w:rPr>
                <w:rFonts w:ascii="Arial" w:hAnsi="Arial" w:cs="Arial"/>
                <w:b/>
                <w:bCs/>
                <w:sz w:val="16"/>
                <w:szCs w:val="16"/>
              </w:rPr>
              <w:t>14.79</w:t>
            </w:r>
          </w:p>
        </w:tc>
        <w:tc>
          <w:tcPr>
            <w:tcW w:w="1259" w:type="dxa"/>
          </w:tcPr>
          <w:p w14:paraId="11F35ED1" w14:textId="316D1D45" w:rsidR="000029E3" w:rsidRDefault="003E02CB" w:rsidP="00002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95</w:t>
            </w:r>
          </w:p>
        </w:tc>
        <w:tc>
          <w:tcPr>
            <w:tcW w:w="1259" w:type="dxa"/>
          </w:tcPr>
          <w:p w14:paraId="6ABA2FEC" w14:textId="31C2DCF7" w:rsidR="000029E3" w:rsidRDefault="003E02CB" w:rsidP="00002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4.38</w:t>
            </w:r>
          </w:p>
        </w:tc>
        <w:tc>
          <w:tcPr>
            <w:tcW w:w="1259" w:type="dxa"/>
          </w:tcPr>
          <w:p w14:paraId="78EBB5F4" w14:textId="575ADFC6" w:rsidR="000029E3" w:rsidRDefault="003E02CB" w:rsidP="00002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89</w:t>
            </w:r>
          </w:p>
        </w:tc>
        <w:tc>
          <w:tcPr>
            <w:tcW w:w="1439" w:type="dxa"/>
          </w:tcPr>
          <w:p w14:paraId="592972AA" w14:textId="7F9C5EEC" w:rsidR="000029E3" w:rsidRPr="003E02CB" w:rsidRDefault="003E02CB" w:rsidP="00002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E02CB">
              <w:rPr>
                <w:rFonts w:ascii="Arial" w:hAnsi="Arial" w:cs="Arial"/>
                <w:b/>
                <w:bCs/>
                <w:sz w:val="16"/>
                <w:szCs w:val="16"/>
              </w:rPr>
              <w:t>8.43</w:t>
            </w:r>
          </w:p>
        </w:tc>
      </w:tr>
      <w:tr w:rsidR="000029E3" w14:paraId="60C2E11F" w14:textId="77777777" w:rsidTr="000029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</w:tcPr>
          <w:p w14:paraId="52BCF53E" w14:textId="39DDE741" w:rsidR="000029E3" w:rsidRPr="000029E3" w:rsidRDefault="000029E3" w:rsidP="000029E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OPC</w:t>
            </w:r>
          </w:p>
        </w:tc>
        <w:tc>
          <w:tcPr>
            <w:tcW w:w="1282" w:type="dxa"/>
          </w:tcPr>
          <w:p w14:paraId="7EDD8564" w14:textId="57DD054E" w:rsidR="000029E3" w:rsidRDefault="003E02CB" w:rsidP="00002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1259" w:type="dxa"/>
          </w:tcPr>
          <w:p w14:paraId="7E9E430B" w14:textId="37D1F319" w:rsidR="000029E3" w:rsidRDefault="003E02CB" w:rsidP="00002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44</w:t>
            </w:r>
          </w:p>
        </w:tc>
        <w:tc>
          <w:tcPr>
            <w:tcW w:w="1259" w:type="dxa"/>
          </w:tcPr>
          <w:p w14:paraId="592F1195" w14:textId="2CFBC11C" w:rsidR="000029E3" w:rsidRDefault="003E02CB" w:rsidP="00002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3</w:t>
            </w:r>
          </w:p>
        </w:tc>
        <w:tc>
          <w:tcPr>
            <w:tcW w:w="1259" w:type="dxa"/>
          </w:tcPr>
          <w:p w14:paraId="2705ACCA" w14:textId="7E138370" w:rsidR="000029E3" w:rsidRDefault="003E02CB" w:rsidP="00002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1259" w:type="dxa"/>
          </w:tcPr>
          <w:p w14:paraId="05798606" w14:textId="0351D8A6" w:rsidR="000029E3" w:rsidRDefault="003E02CB" w:rsidP="00002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59" w:type="dxa"/>
          </w:tcPr>
          <w:p w14:paraId="72D141F1" w14:textId="00647D6D" w:rsidR="000029E3" w:rsidRDefault="003E02CB" w:rsidP="00002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6</w:t>
            </w:r>
          </w:p>
        </w:tc>
        <w:tc>
          <w:tcPr>
            <w:tcW w:w="1259" w:type="dxa"/>
          </w:tcPr>
          <w:p w14:paraId="65F7AE1F" w14:textId="7A99531A" w:rsidR="000029E3" w:rsidRPr="003E02CB" w:rsidRDefault="003E02CB" w:rsidP="00002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E02CB">
              <w:rPr>
                <w:rFonts w:ascii="Arial" w:hAnsi="Arial" w:cs="Arial"/>
                <w:sz w:val="16"/>
                <w:szCs w:val="16"/>
              </w:rPr>
              <w:t>1.48</w:t>
            </w:r>
          </w:p>
        </w:tc>
        <w:tc>
          <w:tcPr>
            <w:tcW w:w="1439" w:type="dxa"/>
          </w:tcPr>
          <w:p w14:paraId="47F6C3D0" w14:textId="564A7E5E" w:rsidR="000029E3" w:rsidRDefault="003E02CB" w:rsidP="00002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9</w:t>
            </w:r>
          </w:p>
        </w:tc>
      </w:tr>
      <w:tr w:rsidR="000029E3" w14:paraId="07BC1769" w14:textId="77777777" w:rsidTr="000029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</w:tcPr>
          <w:p w14:paraId="2F4344F2" w14:textId="373E0BE2" w:rsidR="000029E3" w:rsidRPr="000029E3" w:rsidRDefault="000029E3" w:rsidP="000029E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endothelia</w:t>
            </w:r>
          </w:p>
        </w:tc>
        <w:tc>
          <w:tcPr>
            <w:tcW w:w="1282" w:type="dxa"/>
          </w:tcPr>
          <w:p w14:paraId="42D8BE63" w14:textId="34B731C3" w:rsidR="000029E3" w:rsidRDefault="003E02CB" w:rsidP="00002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98</w:t>
            </w:r>
          </w:p>
        </w:tc>
        <w:tc>
          <w:tcPr>
            <w:tcW w:w="1259" w:type="dxa"/>
          </w:tcPr>
          <w:p w14:paraId="51CA1B77" w14:textId="43207743" w:rsidR="000029E3" w:rsidRDefault="003E02CB" w:rsidP="00002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15</w:t>
            </w:r>
          </w:p>
        </w:tc>
        <w:tc>
          <w:tcPr>
            <w:tcW w:w="1259" w:type="dxa"/>
          </w:tcPr>
          <w:p w14:paraId="174B9903" w14:textId="5ADB04EF" w:rsidR="000029E3" w:rsidRDefault="003E02CB" w:rsidP="00002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56</w:t>
            </w:r>
          </w:p>
        </w:tc>
        <w:tc>
          <w:tcPr>
            <w:tcW w:w="1259" w:type="dxa"/>
          </w:tcPr>
          <w:p w14:paraId="27E56CEC" w14:textId="477FF4CD" w:rsidR="000029E3" w:rsidRDefault="003E02CB" w:rsidP="00002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9</w:t>
            </w:r>
          </w:p>
        </w:tc>
        <w:tc>
          <w:tcPr>
            <w:tcW w:w="1259" w:type="dxa"/>
          </w:tcPr>
          <w:p w14:paraId="685EA639" w14:textId="2AA565B3" w:rsidR="000029E3" w:rsidRDefault="003E02CB" w:rsidP="00002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23</w:t>
            </w:r>
          </w:p>
        </w:tc>
        <w:tc>
          <w:tcPr>
            <w:tcW w:w="1259" w:type="dxa"/>
          </w:tcPr>
          <w:p w14:paraId="4F82E9A8" w14:textId="63CB0E4A" w:rsidR="000029E3" w:rsidRDefault="003E02CB" w:rsidP="00002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2</w:t>
            </w:r>
          </w:p>
        </w:tc>
        <w:tc>
          <w:tcPr>
            <w:tcW w:w="1259" w:type="dxa"/>
          </w:tcPr>
          <w:p w14:paraId="0609CEB3" w14:textId="7CD460CE" w:rsidR="000029E3" w:rsidRDefault="003E02CB" w:rsidP="00002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84</w:t>
            </w:r>
          </w:p>
        </w:tc>
        <w:tc>
          <w:tcPr>
            <w:tcW w:w="1439" w:type="dxa"/>
          </w:tcPr>
          <w:p w14:paraId="01E6A106" w14:textId="2E4709A8" w:rsidR="000029E3" w:rsidRPr="003E02CB" w:rsidRDefault="003E02CB" w:rsidP="00002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E02CB">
              <w:rPr>
                <w:rFonts w:ascii="Arial" w:hAnsi="Arial" w:cs="Arial"/>
                <w:sz w:val="16"/>
                <w:szCs w:val="16"/>
              </w:rPr>
              <w:t>8.43</w:t>
            </w:r>
          </w:p>
        </w:tc>
      </w:tr>
      <w:tr w:rsidR="003235B7" w:rsidRPr="009D6EF0" w14:paraId="6C6FA441" w14:textId="77777777" w:rsidTr="000029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shd w:val="clear" w:color="auto" w:fill="4472C4" w:themeFill="accent1"/>
          </w:tcPr>
          <w:p w14:paraId="435498AE" w14:textId="0ECBA2AE" w:rsidR="003235B7" w:rsidRPr="003235B7" w:rsidRDefault="003235B7" w:rsidP="003235B7">
            <w:pPr>
              <w:jc w:val="center"/>
              <w:rPr>
                <w:rFonts w:ascii="Arial" w:hAnsi="Arial" w:cs="Arial"/>
                <w:b w:val="0"/>
                <w:color w:val="FFFFFF" w:themeColor="background1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color w:val="FFFFFF" w:themeColor="background1"/>
                <w:sz w:val="16"/>
                <w:szCs w:val="16"/>
              </w:rPr>
              <w:t>Microglial sub</w:t>
            </w:r>
            <w:r w:rsidRPr="003235B7">
              <w:rPr>
                <w:rFonts w:ascii="Arial" w:hAnsi="Arial" w:cs="Arial"/>
                <w:b w:val="0"/>
                <w:color w:val="FFFFFF" w:themeColor="background1"/>
                <w:sz w:val="16"/>
                <w:szCs w:val="16"/>
              </w:rPr>
              <w:t>type</w:t>
            </w:r>
          </w:p>
        </w:tc>
        <w:tc>
          <w:tcPr>
            <w:tcW w:w="1282" w:type="dxa"/>
            <w:shd w:val="clear" w:color="auto" w:fill="4472C4" w:themeFill="accent1"/>
          </w:tcPr>
          <w:p w14:paraId="3A9BD0F2" w14:textId="77777777" w:rsidR="003235B7" w:rsidRPr="003235B7" w:rsidRDefault="003235B7" w:rsidP="0032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FFFF" w:themeColor="background1"/>
                <w:sz w:val="16"/>
                <w:szCs w:val="16"/>
              </w:rPr>
            </w:pPr>
            <w:r w:rsidRPr="003235B7">
              <w:rPr>
                <w:rFonts w:ascii="Arial" w:hAnsi="Arial" w:cs="Arial"/>
                <w:bCs/>
                <w:color w:val="FFFFFF" w:themeColor="background1"/>
                <w:sz w:val="16"/>
                <w:szCs w:val="16"/>
              </w:rPr>
              <w:t xml:space="preserve">E3FAD </w:t>
            </w:r>
          </w:p>
          <w:p w14:paraId="79EFEAC9" w14:textId="06AB9F4C" w:rsidR="003235B7" w:rsidRPr="003235B7" w:rsidRDefault="003235B7" w:rsidP="0032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FFFF" w:themeColor="background1"/>
                <w:sz w:val="16"/>
                <w:szCs w:val="16"/>
              </w:rPr>
            </w:pPr>
            <w:r w:rsidRPr="003235B7">
              <w:rPr>
                <w:rFonts w:ascii="Arial" w:hAnsi="Arial" w:cs="Arial"/>
                <w:bCs/>
                <w:color w:val="FFFFFF" w:themeColor="background1"/>
                <w:sz w:val="16"/>
                <w:szCs w:val="16"/>
              </w:rPr>
              <w:t>F ctrl</w:t>
            </w:r>
          </w:p>
        </w:tc>
        <w:tc>
          <w:tcPr>
            <w:tcW w:w="1259" w:type="dxa"/>
            <w:shd w:val="clear" w:color="auto" w:fill="4472C4" w:themeFill="accent1"/>
          </w:tcPr>
          <w:p w14:paraId="16D0A184" w14:textId="77777777" w:rsidR="003235B7" w:rsidRPr="003235B7" w:rsidRDefault="003235B7" w:rsidP="0032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FFFF" w:themeColor="background1"/>
                <w:sz w:val="16"/>
                <w:szCs w:val="16"/>
              </w:rPr>
            </w:pPr>
            <w:r w:rsidRPr="003235B7">
              <w:rPr>
                <w:rFonts w:ascii="Arial" w:hAnsi="Arial" w:cs="Arial"/>
                <w:bCs/>
                <w:color w:val="FFFFFF" w:themeColor="background1"/>
                <w:sz w:val="16"/>
                <w:szCs w:val="16"/>
              </w:rPr>
              <w:t>E3FAD</w:t>
            </w:r>
          </w:p>
          <w:p w14:paraId="5482CD8E" w14:textId="5CD0F13C" w:rsidR="003235B7" w:rsidRPr="003235B7" w:rsidRDefault="003235B7" w:rsidP="0032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FFFF" w:themeColor="background1"/>
                <w:sz w:val="16"/>
                <w:szCs w:val="16"/>
              </w:rPr>
            </w:pPr>
            <w:r w:rsidRPr="003235B7">
              <w:rPr>
                <w:rFonts w:ascii="Arial" w:hAnsi="Arial" w:cs="Arial"/>
                <w:bCs/>
                <w:color w:val="FFFFFF" w:themeColor="background1"/>
                <w:sz w:val="16"/>
                <w:szCs w:val="16"/>
              </w:rPr>
              <w:t>F LRP10 OE</w:t>
            </w:r>
          </w:p>
        </w:tc>
        <w:tc>
          <w:tcPr>
            <w:tcW w:w="1259" w:type="dxa"/>
            <w:shd w:val="clear" w:color="auto" w:fill="4472C4" w:themeFill="accent1"/>
          </w:tcPr>
          <w:p w14:paraId="24B457DA" w14:textId="77777777" w:rsidR="003235B7" w:rsidRPr="003235B7" w:rsidRDefault="003235B7" w:rsidP="0032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FFFF" w:themeColor="background1"/>
                <w:sz w:val="16"/>
                <w:szCs w:val="16"/>
              </w:rPr>
            </w:pPr>
            <w:r w:rsidRPr="003235B7">
              <w:rPr>
                <w:rFonts w:ascii="Arial" w:hAnsi="Arial" w:cs="Arial"/>
                <w:bCs/>
                <w:color w:val="FFFFFF" w:themeColor="background1"/>
                <w:sz w:val="16"/>
                <w:szCs w:val="16"/>
              </w:rPr>
              <w:t xml:space="preserve">E4FAD </w:t>
            </w:r>
          </w:p>
          <w:p w14:paraId="681BA642" w14:textId="359B0091" w:rsidR="003235B7" w:rsidRPr="003235B7" w:rsidRDefault="003235B7" w:rsidP="0032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PGothic" w:hAnsi="Arial" w:cs="Arial"/>
                <w:bCs/>
                <w:color w:val="FFFFFF" w:themeColor="background1"/>
                <w:sz w:val="16"/>
                <w:szCs w:val="16"/>
              </w:rPr>
            </w:pPr>
            <w:r w:rsidRPr="003235B7">
              <w:rPr>
                <w:rFonts w:ascii="Arial" w:hAnsi="Arial" w:cs="Arial"/>
                <w:bCs/>
                <w:color w:val="FFFFFF" w:themeColor="background1"/>
                <w:sz w:val="16"/>
                <w:szCs w:val="16"/>
              </w:rPr>
              <w:t>F ctrl</w:t>
            </w:r>
          </w:p>
        </w:tc>
        <w:tc>
          <w:tcPr>
            <w:tcW w:w="1259" w:type="dxa"/>
            <w:shd w:val="clear" w:color="auto" w:fill="4472C4" w:themeFill="accent1"/>
          </w:tcPr>
          <w:p w14:paraId="1B789EDD" w14:textId="77777777" w:rsidR="003235B7" w:rsidRPr="003235B7" w:rsidRDefault="003235B7" w:rsidP="0032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FFFF" w:themeColor="background1"/>
                <w:sz w:val="16"/>
                <w:szCs w:val="16"/>
              </w:rPr>
            </w:pPr>
            <w:r w:rsidRPr="003235B7">
              <w:rPr>
                <w:rFonts w:ascii="Arial" w:hAnsi="Arial" w:cs="Arial"/>
                <w:bCs/>
                <w:color w:val="FFFFFF" w:themeColor="background1"/>
                <w:sz w:val="16"/>
                <w:szCs w:val="16"/>
              </w:rPr>
              <w:t>E4FAD</w:t>
            </w:r>
          </w:p>
          <w:p w14:paraId="54E27589" w14:textId="7D734E9C" w:rsidR="003235B7" w:rsidRPr="003235B7" w:rsidRDefault="003235B7" w:rsidP="0032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PGothic" w:hAnsi="Arial" w:cs="Arial"/>
                <w:bCs/>
                <w:color w:val="FFFFFF" w:themeColor="background1"/>
                <w:sz w:val="16"/>
                <w:szCs w:val="16"/>
              </w:rPr>
            </w:pPr>
            <w:r w:rsidRPr="003235B7">
              <w:rPr>
                <w:rFonts w:ascii="Arial" w:hAnsi="Arial" w:cs="Arial"/>
                <w:bCs/>
                <w:color w:val="FFFFFF" w:themeColor="background1"/>
                <w:sz w:val="16"/>
                <w:szCs w:val="16"/>
              </w:rPr>
              <w:t>F LRP10 OE</w:t>
            </w:r>
          </w:p>
        </w:tc>
        <w:tc>
          <w:tcPr>
            <w:tcW w:w="1259" w:type="dxa"/>
            <w:shd w:val="clear" w:color="auto" w:fill="4472C4" w:themeFill="accent1"/>
          </w:tcPr>
          <w:p w14:paraId="30D774B5" w14:textId="77777777" w:rsidR="003235B7" w:rsidRPr="003235B7" w:rsidRDefault="003235B7" w:rsidP="0032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FFFF" w:themeColor="background1"/>
                <w:sz w:val="16"/>
                <w:szCs w:val="16"/>
              </w:rPr>
            </w:pPr>
            <w:r w:rsidRPr="003235B7">
              <w:rPr>
                <w:rFonts w:ascii="Arial" w:hAnsi="Arial" w:cs="Arial"/>
                <w:bCs/>
                <w:color w:val="FFFFFF" w:themeColor="background1"/>
                <w:sz w:val="16"/>
                <w:szCs w:val="16"/>
              </w:rPr>
              <w:t xml:space="preserve">E3FAD </w:t>
            </w:r>
          </w:p>
          <w:p w14:paraId="0CA5632A" w14:textId="54A5181F" w:rsidR="003235B7" w:rsidRPr="003235B7" w:rsidRDefault="003235B7" w:rsidP="0032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PGothic" w:hAnsi="Arial" w:cs="Arial"/>
                <w:bCs/>
                <w:color w:val="FFFFFF" w:themeColor="background1"/>
                <w:sz w:val="16"/>
                <w:szCs w:val="16"/>
              </w:rPr>
            </w:pPr>
            <w:r w:rsidRPr="003235B7">
              <w:rPr>
                <w:rFonts w:ascii="Arial" w:hAnsi="Arial" w:cs="Arial"/>
                <w:bCs/>
                <w:color w:val="FFFFFF" w:themeColor="background1"/>
                <w:sz w:val="16"/>
                <w:szCs w:val="16"/>
              </w:rPr>
              <w:t>M ctrl</w:t>
            </w:r>
          </w:p>
        </w:tc>
        <w:tc>
          <w:tcPr>
            <w:tcW w:w="1259" w:type="dxa"/>
            <w:shd w:val="clear" w:color="auto" w:fill="4472C4" w:themeFill="accent1"/>
          </w:tcPr>
          <w:p w14:paraId="4CA5CF33" w14:textId="77777777" w:rsidR="003235B7" w:rsidRPr="003235B7" w:rsidRDefault="003235B7" w:rsidP="0032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FFFF" w:themeColor="background1"/>
                <w:sz w:val="16"/>
                <w:szCs w:val="16"/>
              </w:rPr>
            </w:pPr>
            <w:r w:rsidRPr="003235B7">
              <w:rPr>
                <w:rFonts w:ascii="Arial" w:hAnsi="Arial" w:cs="Arial"/>
                <w:bCs/>
                <w:color w:val="FFFFFF" w:themeColor="background1"/>
                <w:sz w:val="16"/>
                <w:szCs w:val="16"/>
              </w:rPr>
              <w:t>E3FAD</w:t>
            </w:r>
          </w:p>
          <w:p w14:paraId="29C8C70C" w14:textId="100AB0C5" w:rsidR="003235B7" w:rsidRPr="003235B7" w:rsidRDefault="003235B7" w:rsidP="0032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PGothic" w:hAnsi="Arial" w:cs="Arial"/>
                <w:bCs/>
                <w:color w:val="FFFFFF" w:themeColor="background1"/>
                <w:sz w:val="16"/>
                <w:szCs w:val="16"/>
              </w:rPr>
            </w:pPr>
            <w:r w:rsidRPr="003235B7">
              <w:rPr>
                <w:rFonts w:ascii="Arial" w:hAnsi="Arial" w:cs="Arial"/>
                <w:bCs/>
                <w:color w:val="FFFFFF" w:themeColor="background1"/>
                <w:sz w:val="16"/>
                <w:szCs w:val="16"/>
              </w:rPr>
              <w:t>M LRP10 OE</w:t>
            </w:r>
          </w:p>
        </w:tc>
        <w:tc>
          <w:tcPr>
            <w:tcW w:w="1259" w:type="dxa"/>
            <w:shd w:val="clear" w:color="auto" w:fill="4472C4" w:themeFill="accent1"/>
          </w:tcPr>
          <w:p w14:paraId="0C1AE68F" w14:textId="77777777" w:rsidR="003235B7" w:rsidRPr="003235B7" w:rsidRDefault="003235B7" w:rsidP="0032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FFFF" w:themeColor="background1"/>
                <w:sz w:val="16"/>
                <w:szCs w:val="16"/>
              </w:rPr>
            </w:pPr>
            <w:r w:rsidRPr="003235B7">
              <w:rPr>
                <w:rFonts w:ascii="Arial" w:hAnsi="Arial" w:cs="Arial"/>
                <w:bCs/>
                <w:color w:val="FFFFFF" w:themeColor="background1"/>
                <w:sz w:val="16"/>
                <w:szCs w:val="16"/>
              </w:rPr>
              <w:t xml:space="preserve">E4FAD </w:t>
            </w:r>
          </w:p>
          <w:p w14:paraId="1983DDC9" w14:textId="7F0BA0CF" w:rsidR="003235B7" w:rsidRPr="003235B7" w:rsidRDefault="003235B7" w:rsidP="0032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PGothic" w:hAnsi="Arial" w:cs="Arial"/>
                <w:bCs/>
                <w:color w:val="FFFFFF" w:themeColor="background1"/>
                <w:sz w:val="16"/>
                <w:szCs w:val="16"/>
              </w:rPr>
            </w:pPr>
            <w:r w:rsidRPr="003235B7">
              <w:rPr>
                <w:rFonts w:ascii="Arial" w:hAnsi="Arial" w:cs="Arial"/>
                <w:bCs/>
                <w:color w:val="FFFFFF" w:themeColor="background1"/>
                <w:sz w:val="16"/>
                <w:szCs w:val="16"/>
              </w:rPr>
              <w:t>M ctrl</w:t>
            </w:r>
          </w:p>
        </w:tc>
        <w:tc>
          <w:tcPr>
            <w:tcW w:w="1439" w:type="dxa"/>
            <w:shd w:val="clear" w:color="auto" w:fill="4472C4" w:themeFill="accent1"/>
          </w:tcPr>
          <w:p w14:paraId="3A3519DA" w14:textId="77777777" w:rsidR="003235B7" w:rsidRPr="003235B7" w:rsidRDefault="003235B7" w:rsidP="0032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FFFF" w:themeColor="background1"/>
                <w:sz w:val="16"/>
                <w:szCs w:val="16"/>
              </w:rPr>
            </w:pPr>
            <w:r w:rsidRPr="003235B7">
              <w:rPr>
                <w:rFonts w:ascii="Arial" w:hAnsi="Arial" w:cs="Arial"/>
                <w:bCs/>
                <w:color w:val="FFFFFF" w:themeColor="background1"/>
                <w:sz w:val="16"/>
                <w:szCs w:val="16"/>
              </w:rPr>
              <w:t>E4FAD</w:t>
            </w:r>
          </w:p>
          <w:p w14:paraId="1E48DDBF" w14:textId="222D9923" w:rsidR="003235B7" w:rsidRPr="003235B7" w:rsidRDefault="003235B7" w:rsidP="0032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PGothic" w:hAnsi="Arial" w:cs="Arial"/>
                <w:bCs/>
                <w:color w:val="FFFFFF" w:themeColor="background1"/>
                <w:sz w:val="16"/>
                <w:szCs w:val="16"/>
              </w:rPr>
            </w:pPr>
            <w:r w:rsidRPr="003235B7">
              <w:rPr>
                <w:rFonts w:ascii="Arial" w:hAnsi="Arial" w:cs="Arial"/>
                <w:bCs/>
                <w:color w:val="FFFFFF" w:themeColor="background1"/>
                <w:sz w:val="16"/>
                <w:szCs w:val="16"/>
              </w:rPr>
              <w:t>M LRP10 OE</w:t>
            </w:r>
          </w:p>
        </w:tc>
      </w:tr>
      <w:tr w:rsidR="000029E3" w14:paraId="60CDDF02" w14:textId="77777777" w:rsidTr="000029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</w:tcPr>
          <w:p w14:paraId="11FD307A" w14:textId="36BC6902" w:rsidR="000029E3" w:rsidRPr="000544B3" w:rsidRDefault="003235B7" w:rsidP="000029E3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homeostatic</w:t>
            </w:r>
          </w:p>
        </w:tc>
        <w:tc>
          <w:tcPr>
            <w:tcW w:w="1282" w:type="dxa"/>
          </w:tcPr>
          <w:p w14:paraId="6AAFC55E" w14:textId="2358E47E" w:rsidR="000029E3" w:rsidRPr="00DA35BC" w:rsidRDefault="003235B7" w:rsidP="00002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0.05</w:t>
            </w:r>
          </w:p>
        </w:tc>
        <w:tc>
          <w:tcPr>
            <w:tcW w:w="1259" w:type="dxa"/>
          </w:tcPr>
          <w:p w14:paraId="77B17287" w14:textId="5C98DE46" w:rsidR="000029E3" w:rsidRPr="003235B7" w:rsidRDefault="003235B7" w:rsidP="00002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235B7">
              <w:rPr>
                <w:rFonts w:ascii="Arial" w:hAnsi="Arial" w:cs="Arial"/>
                <w:sz w:val="16"/>
                <w:szCs w:val="16"/>
              </w:rPr>
              <w:t>68.25</w:t>
            </w:r>
          </w:p>
        </w:tc>
        <w:tc>
          <w:tcPr>
            <w:tcW w:w="1259" w:type="dxa"/>
          </w:tcPr>
          <w:p w14:paraId="6B5956CF" w14:textId="1C7F0AF9" w:rsidR="000029E3" w:rsidRPr="00DA35BC" w:rsidRDefault="003235B7" w:rsidP="00002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9.63</w:t>
            </w:r>
          </w:p>
        </w:tc>
        <w:tc>
          <w:tcPr>
            <w:tcW w:w="1259" w:type="dxa"/>
          </w:tcPr>
          <w:p w14:paraId="66F9C083" w14:textId="284196EB" w:rsidR="000029E3" w:rsidRPr="003235B7" w:rsidRDefault="003235B7" w:rsidP="00002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35B7">
              <w:rPr>
                <w:rFonts w:ascii="Arial" w:hAnsi="Arial" w:cs="Arial"/>
                <w:b/>
                <w:bCs/>
                <w:sz w:val="16"/>
                <w:szCs w:val="16"/>
              </w:rPr>
              <w:t>66.17</w:t>
            </w:r>
          </w:p>
        </w:tc>
        <w:tc>
          <w:tcPr>
            <w:tcW w:w="1259" w:type="dxa"/>
          </w:tcPr>
          <w:p w14:paraId="48F4AF3D" w14:textId="289589C6" w:rsidR="000029E3" w:rsidRPr="00DA35BC" w:rsidRDefault="003235B7" w:rsidP="00002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4.14</w:t>
            </w:r>
          </w:p>
        </w:tc>
        <w:tc>
          <w:tcPr>
            <w:tcW w:w="1259" w:type="dxa"/>
          </w:tcPr>
          <w:p w14:paraId="35AF4BEC" w14:textId="3E9A4DE0" w:rsidR="000029E3" w:rsidRPr="003235B7" w:rsidRDefault="003235B7" w:rsidP="00002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235B7">
              <w:rPr>
                <w:rFonts w:ascii="Arial" w:hAnsi="Arial" w:cs="Arial"/>
                <w:sz w:val="16"/>
                <w:szCs w:val="16"/>
              </w:rPr>
              <w:t>73.45</w:t>
            </w:r>
          </w:p>
        </w:tc>
        <w:tc>
          <w:tcPr>
            <w:tcW w:w="1259" w:type="dxa"/>
          </w:tcPr>
          <w:p w14:paraId="26735DE0" w14:textId="40597156" w:rsidR="000029E3" w:rsidRDefault="003235B7" w:rsidP="00002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9.24</w:t>
            </w:r>
          </w:p>
        </w:tc>
        <w:tc>
          <w:tcPr>
            <w:tcW w:w="1439" w:type="dxa"/>
          </w:tcPr>
          <w:p w14:paraId="198D67A5" w14:textId="46ACC221" w:rsidR="000029E3" w:rsidRDefault="003235B7" w:rsidP="00002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73.57</w:t>
            </w:r>
          </w:p>
        </w:tc>
      </w:tr>
      <w:tr w:rsidR="000029E3" w14:paraId="2B768296" w14:textId="77777777" w:rsidTr="000029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</w:tcPr>
          <w:p w14:paraId="54F14729" w14:textId="7D0530AC" w:rsidR="000029E3" w:rsidRPr="000544B3" w:rsidRDefault="003235B7" w:rsidP="000029E3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DAM</w:t>
            </w:r>
          </w:p>
        </w:tc>
        <w:tc>
          <w:tcPr>
            <w:tcW w:w="1282" w:type="dxa"/>
          </w:tcPr>
          <w:p w14:paraId="11B29F89" w14:textId="1005B015" w:rsidR="000029E3" w:rsidRPr="00DA35BC" w:rsidRDefault="003235B7" w:rsidP="00002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.95</w:t>
            </w:r>
          </w:p>
        </w:tc>
        <w:tc>
          <w:tcPr>
            <w:tcW w:w="1259" w:type="dxa"/>
          </w:tcPr>
          <w:p w14:paraId="4DBCE3D4" w14:textId="779A8D6F" w:rsidR="000029E3" w:rsidRPr="003235B7" w:rsidRDefault="003235B7" w:rsidP="00002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235B7">
              <w:rPr>
                <w:rFonts w:ascii="Arial" w:hAnsi="Arial" w:cs="Arial"/>
                <w:sz w:val="16"/>
                <w:szCs w:val="16"/>
              </w:rPr>
              <w:t>31.75</w:t>
            </w:r>
          </w:p>
        </w:tc>
        <w:tc>
          <w:tcPr>
            <w:tcW w:w="1259" w:type="dxa"/>
          </w:tcPr>
          <w:p w14:paraId="767F646A" w14:textId="0665BD16" w:rsidR="000029E3" w:rsidRPr="00DA35BC" w:rsidRDefault="003235B7" w:rsidP="00002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.37</w:t>
            </w:r>
          </w:p>
        </w:tc>
        <w:tc>
          <w:tcPr>
            <w:tcW w:w="1259" w:type="dxa"/>
          </w:tcPr>
          <w:p w14:paraId="6E87D2D5" w14:textId="47F24D6A" w:rsidR="000029E3" w:rsidRPr="003235B7" w:rsidRDefault="003235B7" w:rsidP="00002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35B7">
              <w:rPr>
                <w:rFonts w:ascii="Arial" w:hAnsi="Arial" w:cs="Arial"/>
                <w:b/>
                <w:bCs/>
                <w:sz w:val="16"/>
                <w:szCs w:val="16"/>
              </w:rPr>
              <w:t>33.83</w:t>
            </w:r>
          </w:p>
        </w:tc>
        <w:tc>
          <w:tcPr>
            <w:tcW w:w="1259" w:type="dxa"/>
          </w:tcPr>
          <w:p w14:paraId="5D9AB9C6" w14:textId="66E86E09" w:rsidR="000029E3" w:rsidRPr="00DA35BC" w:rsidRDefault="003235B7" w:rsidP="00002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.86</w:t>
            </w:r>
          </w:p>
        </w:tc>
        <w:tc>
          <w:tcPr>
            <w:tcW w:w="1259" w:type="dxa"/>
          </w:tcPr>
          <w:p w14:paraId="0CB2437B" w14:textId="62F5D530" w:rsidR="000029E3" w:rsidRDefault="003235B7" w:rsidP="00002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.55</w:t>
            </w:r>
          </w:p>
        </w:tc>
        <w:tc>
          <w:tcPr>
            <w:tcW w:w="1259" w:type="dxa"/>
          </w:tcPr>
          <w:p w14:paraId="22AE44A8" w14:textId="0681BF6E" w:rsidR="000029E3" w:rsidRDefault="003235B7" w:rsidP="00002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.76</w:t>
            </w:r>
          </w:p>
        </w:tc>
        <w:tc>
          <w:tcPr>
            <w:tcW w:w="1439" w:type="dxa"/>
          </w:tcPr>
          <w:p w14:paraId="3AECDA11" w14:textId="057AA305" w:rsidR="000029E3" w:rsidRDefault="003235B7" w:rsidP="00002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6.43</w:t>
            </w:r>
          </w:p>
        </w:tc>
      </w:tr>
    </w:tbl>
    <w:p w14:paraId="7249034D" w14:textId="76108839" w:rsidR="0045125E" w:rsidRDefault="0045125E" w:rsidP="006C75B7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7346D83B" w14:textId="7FE2546E" w:rsidR="0045125E" w:rsidRDefault="0045125E" w:rsidP="006C75B7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28CDE9B0" w14:textId="77777777" w:rsidR="0045125E" w:rsidRPr="00E916C4" w:rsidRDefault="0045125E" w:rsidP="006C75B7">
      <w:pPr>
        <w:jc w:val="both"/>
        <w:rPr>
          <w:rFonts w:ascii="Arial" w:hAnsi="Arial" w:cs="Arial"/>
          <w:b/>
          <w:bCs/>
          <w:sz w:val="22"/>
          <w:szCs w:val="22"/>
        </w:rPr>
      </w:pPr>
    </w:p>
    <w:sectPr w:rsidR="0045125E" w:rsidRPr="00E916C4" w:rsidSect="00B318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AzMDWzNDU2NjUwtzBV0lEKTi0uzszPAykwqgUAm4VuCiwAAAA="/>
  </w:docVars>
  <w:rsids>
    <w:rsidRoot w:val="006D258F"/>
    <w:rsid w:val="000029E3"/>
    <w:rsid w:val="00002D78"/>
    <w:rsid w:val="000175FC"/>
    <w:rsid w:val="000544B3"/>
    <w:rsid w:val="00055C32"/>
    <w:rsid w:val="000A1437"/>
    <w:rsid w:val="000A1DDD"/>
    <w:rsid w:val="000A7FCA"/>
    <w:rsid w:val="000E2AF6"/>
    <w:rsid w:val="00107107"/>
    <w:rsid w:val="00131006"/>
    <w:rsid w:val="0013136C"/>
    <w:rsid w:val="001364A3"/>
    <w:rsid w:val="00136B58"/>
    <w:rsid w:val="001519A9"/>
    <w:rsid w:val="001668ED"/>
    <w:rsid w:val="00167935"/>
    <w:rsid w:val="001757AB"/>
    <w:rsid w:val="00183FBA"/>
    <w:rsid w:val="00194A00"/>
    <w:rsid w:val="001A405A"/>
    <w:rsid w:val="001B3381"/>
    <w:rsid w:val="001B4152"/>
    <w:rsid w:val="001C32D9"/>
    <w:rsid w:val="001C78D1"/>
    <w:rsid w:val="001E744E"/>
    <w:rsid w:val="002056EA"/>
    <w:rsid w:val="00235CB9"/>
    <w:rsid w:val="0024465C"/>
    <w:rsid w:val="00245D9A"/>
    <w:rsid w:val="00266167"/>
    <w:rsid w:val="00280ED2"/>
    <w:rsid w:val="00283FC8"/>
    <w:rsid w:val="00290CBA"/>
    <w:rsid w:val="002C4604"/>
    <w:rsid w:val="002D703D"/>
    <w:rsid w:val="0032206D"/>
    <w:rsid w:val="003235B7"/>
    <w:rsid w:val="00325AFE"/>
    <w:rsid w:val="0037113B"/>
    <w:rsid w:val="00372B71"/>
    <w:rsid w:val="00374527"/>
    <w:rsid w:val="0038796E"/>
    <w:rsid w:val="003B2871"/>
    <w:rsid w:val="003B345F"/>
    <w:rsid w:val="003E02CB"/>
    <w:rsid w:val="00430306"/>
    <w:rsid w:val="004340B6"/>
    <w:rsid w:val="00441537"/>
    <w:rsid w:val="0045125E"/>
    <w:rsid w:val="0045400D"/>
    <w:rsid w:val="00465FF7"/>
    <w:rsid w:val="00467C47"/>
    <w:rsid w:val="00471EB1"/>
    <w:rsid w:val="00497CC5"/>
    <w:rsid w:val="004C7EFA"/>
    <w:rsid w:val="004F7166"/>
    <w:rsid w:val="005023C9"/>
    <w:rsid w:val="00514D97"/>
    <w:rsid w:val="00524066"/>
    <w:rsid w:val="00540BB0"/>
    <w:rsid w:val="00543CE0"/>
    <w:rsid w:val="005472B9"/>
    <w:rsid w:val="00583937"/>
    <w:rsid w:val="00597CAB"/>
    <w:rsid w:val="005C1C12"/>
    <w:rsid w:val="005D0480"/>
    <w:rsid w:val="005F0AE0"/>
    <w:rsid w:val="005F2C02"/>
    <w:rsid w:val="005F5DBD"/>
    <w:rsid w:val="00637EFD"/>
    <w:rsid w:val="00667680"/>
    <w:rsid w:val="006701C7"/>
    <w:rsid w:val="0068783C"/>
    <w:rsid w:val="006B7C5C"/>
    <w:rsid w:val="006C4176"/>
    <w:rsid w:val="006C4F7C"/>
    <w:rsid w:val="006C5C8F"/>
    <w:rsid w:val="006C68B1"/>
    <w:rsid w:val="006C75B7"/>
    <w:rsid w:val="006D258F"/>
    <w:rsid w:val="006E330A"/>
    <w:rsid w:val="006F4EB6"/>
    <w:rsid w:val="007038B9"/>
    <w:rsid w:val="0070589A"/>
    <w:rsid w:val="0073039F"/>
    <w:rsid w:val="00737FE9"/>
    <w:rsid w:val="00746951"/>
    <w:rsid w:val="007971B8"/>
    <w:rsid w:val="007A7EBC"/>
    <w:rsid w:val="007B0218"/>
    <w:rsid w:val="007E0C0C"/>
    <w:rsid w:val="007E669A"/>
    <w:rsid w:val="008109CF"/>
    <w:rsid w:val="00821DA3"/>
    <w:rsid w:val="00822025"/>
    <w:rsid w:val="00822552"/>
    <w:rsid w:val="00832042"/>
    <w:rsid w:val="00836F21"/>
    <w:rsid w:val="0085477D"/>
    <w:rsid w:val="008807A4"/>
    <w:rsid w:val="008A2AB1"/>
    <w:rsid w:val="008A3E3E"/>
    <w:rsid w:val="008C009D"/>
    <w:rsid w:val="008E1F3D"/>
    <w:rsid w:val="008F1E05"/>
    <w:rsid w:val="00921B5D"/>
    <w:rsid w:val="00953B27"/>
    <w:rsid w:val="00966453"/>
    <w:rsid w:val="0096732D"/>
    <w:rsid w:val="009675AA"/>
    <w:rsid w:val="009A4F5B"/>
    <w:rsid w:val="009A6EEC"/>
    <w:rsid w:val="009D3730"/>
    <w:rsid w:val="009D5B19"/>
    <w:rsid w:val="009D6EF0"/>
    <w:rsid w:val="009E3883"/>
    <w:rsid w:val="00A0346F"/>
    <w:rsid w:val="00A11B61"/>
    <w:rsid w:val="00A16072"/>
    <w:rsid w:val="00A6040C"/>
    <w:rsid w:val="00A66616"/>
    <w:rsid w:val="00A72C84"/>
    <w:rsid w:val="00A94E7E"/>
    <w:rsid w:val="00AA286C"/>
    <w:rsid w:val="00AB73A6"/>
    <w:rsid w:val="00AC2CAA"/>
    <w:rsid w:val="00AE1F8A"/>
    <w:rsid w:val="00AE28ED"/>
    <w:rsid w:val="00B05470"/>
    <w:rsid w:val="00B3189C"/>
    <w:rsid w:val="00B367B7"/>
    <w:rsid w:val="00B433B4"/>
    <w:rsid w:val="00B73035"/>
    <w:rsid w:val="00B85499"/>
    <w:rsid w:val="00BC267F"/>
    <w:rsid w:val="00BD5C8E"/>
    <w:rsid w:val="00C1721C"/>
    <w:rsid w:val="00C86D2E"/>
    <w:rsid w:val="00CA248E"/>
    <w:rsid w:val="00CE19B8"/>
    <w:rsid w:val="00CE3B32"/>
    <w:rsid w:val="00CF6201"/>
    <w:rsid w:val="00D06785"/>
    <w:rsid w:val="00D15818"/>
    <w:rsid w:val="00D21191"/>
    <w:rsid w:val="00D23B58"/>
    <w:rsid w:val="00D362E9"/>
    <w:rsid w:val="00D57E6F"/>
    <w:rsid w:val="00D63938"/>
    <w:rsid w:val="00D76721"/>
    <w:rsid w:val="00D8412A"/>
    <w:rsid w:val="00D96D34"/>
    <w:rsid w:val="00DA35BC"/>
    <w:rsid w:val="00DC06D0"/>
    <w:rsid w:val="00DD5A94"/>
    <w:rsid w:val="00DD7437"/>
    <w:rsid w:val="00DE22DC"/>
    <w:rsid w:val="00DE5CB9"/>
    <w:rsid w:val="00E00F3D"/>
    <w:rsid w:val="00E0586E"/>
    <w:rsid w:val="00E26382"/>
    <w:rsid w:val="00E41E11"/>
    <w:rsid w:val="00E746E6"/>
    <w:rsid w:val="00E916C4"/>
    <w:rsid w:val="00EA7521"/>
    <w:rsid w:val="00ED6C8A"/>
    <w:rsid w:val="00F17087"/>
    <w:rsid w:val="00F22C57"/>
    <w:rsid w:val="00F32B2F"/>
    <w:rsid w:val="00FA4010"/>
    <w:rsid w:val="00FC71C1"/>
    <w:rsid w:val="00FD291F"/>
    <w:rsid w:val="00FD3D6A"/>
    <w:rsid w:val="00FF51EA"/>
    <w:rsid w:val="00FF5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398E5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D25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1">
    <w:name w:val="Grid Table 4 Accent 1"/>
    <w:basedOn w:val="TableNormal"/>
    <w:uiPriority w:val="49"/>
    <w:rsid w:val="006D258F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C7EF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7EF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531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56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ming Cai</dc:creator>
  <cp:keywords/>
  <dc:description/>
  <cp:lastModifiedBy>zhang bin</cp:lastModifiedBy>
  <cp:revision>4</cp:revision>
  <cp:lastPrinted>2019-08-14T18:53:00Z</cp:lastPrinted>
  <dcterms:created xsi:type="dcterms:W3CDTF">2022-06-02T01:10:00Z</dcterms:created>
  <dcterms:modified xsi:type="dcterms:W3CDTF">2023-01-11T19:36:00Z</dcterms:modified>
</cp:coreProperties>
</file>